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070" w:type="dxa"/>
        <w:tblInd w:w="97" w:type="dxa"/>
        <w:tblLook w:val="04A0"/>
      </w:tblPr>
      <w:tblGrid>
        <w:gridCol w:w="1594"/>
        <w:gridCol w:w="3766"/>
        <w:gridCol w:w="1355"/>
        <w:gridCol w:w="1355"/>
      </w:tblGrid>
      <w:tr w:rsidR="000F344E" w:rsidRPr="006F36C8" w:rsidTr="00CA1E8E">
        <w:trPr>
          <w:trHeight w:val="625"/>
        </w:trPr>
        <w:tc>
          <w:tcPr>
            <w:tcW w:w="807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44E" w:rsidRPr="006F36C8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F36C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1 Table Primers information used for real-time PCR analysis of longan</w:t>
            </w:r>
            <w:r w:rsidRPr="006F36C8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6F36C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genes</w:t>
            </w: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rimer sequences</w:t>
            </w:r>
            <w:r w:rsidRPr="005E4DF3">
              <w:rPr>
                <w:rFonts w:cs="Times New Roman" w:hint="eastAsia"/>
                <w:b/>
                <w:bCs/>
                <w:color w:val="000000"/>
                <w:sz w:val="21"/>
                <w:szCs w:val="21"/>
              </w:rPr>
              <w:t>（</w:t>
            </w: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5’</w:t>
            </w:r>
            <w:r w:rsidRPr="005E4DF3">
              <w:rPr>
                <w:rFonts w:cs="Times New Roman" w:hint="eastAsia"/>
                <w:b/>
                <w:bCs/>
                <w:color w:val="000000"/>
                <w:sz w:val="21"/>
                <w:szCs w:val="21"/>
              </w:rPr>
              <w:t>→</w:t>
            </w: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3’</w:t>
            </w:r>
            <w:r w:rsidRPr="005E4DF3">
              <w:rPr>
                <w:rFonts w:cs="Times New Roman" w:hint="eastAsia"/>
                <w:b/>
                <w:bCs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ize</w:t>
            </w:r>
            <w:r w:rsidRPr="005E4DF3">
              <w:rPr>
                <w:rFonts w:cs="Times New Roman" w:hint="eastAsia"/>
                <w:b/>
                <w:bCs/>
                <w:color w:val="000000"/>
                <w:sz w:val="21"/>
                <w:szCs w:val="21"/>
              </w:rPr>
              <w:t>（</w:t>
            </w: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bp</w:t>
            </w:r>
            <w:r w:rsidRPr="005E4DF3">
              <w:rPr>
                <w:rFonts w:cs="Times New Roman" w:hint="eastAsia"/>
                <w:b/>
                <w:bCs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M</w:t>
            </w:r>
            <w:r w:rsidRPr="005E4DF3">
              <w:rPr>
                <w:rFonts w:cs="Times New Roman" w:hint="eastAsia"/>
                <w:b/>
                <w:bCs/>
                <w:color w:val="000000"/>
                <w:sz w:val="21"/>
                <w:szCs w:val="21"/>
              </w:rPr>
              <w:t>（</w:t>
            </w: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°C</w:t>
            </w:r>
            <w:r w:rsidRPr="005E4DF3">
              <w:rPr>
                <w:rFonts w:cs="Times New Roman" w:hint="eastAsia"/>
                <w:b/>
                <w:bCs/>
                <w:color w:val="000000"/>
                <w:sz w:val="21"/>
                <w:szCs w:val="21"/>
              </w:rPr>
              <w:t>）</w:t>
            </w: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  <w:t>DlCHS</w:t>
            </w:r>
            <w:r w:rsidRPr="005E4DF3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-QF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TTCACACAGCAATCCAG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60</w:t>
            </w: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  <w:t>DlCHS</w:t>
            </w:r>
            <w:r w:rsidRPr="005E4DF3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-Q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ATGAACAGCCCAGAACA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  <w:t>DlCHI</w:t>
            </w:r>
            <w:r w:rsidRPr="005E4DF3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-QF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AGACTGCCGAGGAGTTG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0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62</w:t>
            </w: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  <w:t>DlCHI</w:t>
            </w:r>
            <w:r w:rsidRPr="005E4DF3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-Q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AACTTCTCAGTGGCTCTG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  <w:t>DlFLS</w:t>
            </w:r>
            <w:r w:rsidRPr="005E4DF3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-QF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TGCTTCTCTCATCCTTGG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5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60</w:t>
            </w: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  <w:t>DlFLS</w:t>
            </w:r>
            <w:r w:rsidRPr="005E4DF3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-Q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ATCCCAATGTGAGTTCAG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  <w:t>DlF3’H</w:t>
            </w:r>
            <w:r w:rsidRPr="005E4DF3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-QF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GAGATTGGATGCGTTCTAC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3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62</w:t>
            </w: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  <w:t>DlF3’H</w:t>
            </w:r>
            <w:r w:rsidRPr="005E4DF3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-Q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CGTGCTTGATGTTGTTT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  <w:t>DlDFR</w:t>
            </w:r>
            <w:r w:rsidRPr="005E4DF3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-QF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TGTGGTTGGTCCGTTTC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62</w:t>
            </w: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  <w:t>DlDFR</w:t>
            </w:r>
            <w:r w:rsidRPr="005E4DF3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-Q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AGTTCAAGAATGGTGGCT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  <w:t>DlLAR</w:t>
            </w:r>
            <w:r w:rsidRPr="005E4DF3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-QF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TGCTTTCACAATAAGTGC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1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62</w:t>
            </w: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  <w:t>DlLAR</w:t>
            </w:r>
            <w:r w:rsidRPr="005E4DF3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-Q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TTACTCTCCCAGGCATCAA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  <w:t>DlTIR1-3</w:t>
            </w:r>
            <w:r w:rsidRPr="005E4DF3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-QF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GAGTAGGCAGAGAGTGTTCGT 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13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60</w:t>
            </w: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  <w:t>DlTIR1-3</w:t>
            </w:r>
            <w:r w:rsidRPr="005E4DF3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-Q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GGGACCAAGTTGAAATCAG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  <w:t>ALMT12-QF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CAAGGCACTCCAGACATTG 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1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62</w:t>
            </w: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  <w:t>ALMT12-Q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AAACATCCGTGTAGAGCAACA 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  <w:t xml:space="preserve"> APS1-QF 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GTTGACTCCGACGATAACACG 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25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60</w:t>
            </w: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i/>
                <w:iCs/>
                <w:color w:val="231F20"/>
                <w:sz w:val="21"/>
                <w:szCs w:val="21"/>
              </w:rPr>
              <w:t>APS1-Q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ACCTCCAATCAGCCAGTTTC 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R393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CCAAAGGGATCGCATTGAT</w:t>
            </w:r>
            <w:r w:rsidRPr="005E4D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60</w:t>
            </w: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R394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TGGCATTCTGTCCACCTCC     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62</w:t>
            </w: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0F344E" w:rsidRPr="005E4DF3" w:rsidTr="00CA1E8E">
        <w:trPr>
          <w:trHeight w:val="275"/>
        </w:trPr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R395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TCCCCAGAACACTTCATTGG  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0F344E" w:rsidRPr="005E4DF3" w:rsidRDefault="000F344E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E4DF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62</w:t>
            </w:r>
          </w:p>
        </w:tc>
      </w:tr>
      <w:tr w:rsidR="000F344E" w:rsidRPr="005E4DF3" w:rsidTr="00CA1E8E">
        <w:trPr>
          <w:trHeight w:val="276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44E" w:rsidRPr="005E4DF3" w:rsidRDefault="000F344E" w:rsidP="00B138EF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44E" w:rsidRPr="005E4DF3" w:rsidRDefault="000F344E" w:rsidP="00B138EF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44E" w:rsidRPr="005E4DF3" w:rsidRDefault="000F344E" w:rsidP="00B138EF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44E" w:rsidRPr="005E4DF3" w:rsidRDefault="000F344E" w:rsidP="00B138EF">
            <w:pPr>
              <w:rPr>
                <w:color w:val="000000"/>
                <w:sz w:val="21"/>
                <w:szCs w:val="21"/>
              </w:rPr>
            </w:pPr>
          </w:p>
        </w:tc>
      </w:tr>
    </w:tbl>
    <w:p w:rsidR="000F344E" w:rsidRDefault="000F344E" w:rsidP="00CA1E8E">
      <w:pPr>
        <w:spacing w:line="20" w:lineRule="exact"/>
      </w:pPr>
    </w:p>
    <w:sectPr w:rsidR="000F34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68DE" w:rsidRDefault="00C868DE" w:rsidP="000F344E">
      <w:r>
        <w:separator/>
      </w:r>
    </w:p>
  </w:endnote>
  <w:endnote w:type="continuationSeparator" w:id="1">
    <w:p w:rsidR="00C868DE" w:rsidRDefault="00C868DE" w:rsidP="000F34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68DE" w:rsidRDefault="00C868DE" w:rsidP="000F344E">
      <w:r>
        <w:separator/>
      </w:r>
    </w:p>
  </w:footnote>
  <w:footnote w:type="continuationSeparator" w:id="1">
    <w:p w:rsidR="00C868DE" w:rsidRDefault="00C868DE" w:rsidP="000F34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344E"/>
    <w:rsid w:val="000F344E"/>
    <w:rsid w:val="00C868DE"/>
    <w:rsid w:val="00CA1E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or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344E"/>
    <w:rPr>
      <w:rFonts w:ascii="宋体" w:eastAsia="宋体" w:hAnsi="宋体" w:cs="宋体"/>
      <w:kern w:val="0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F344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bidi="or-IN"/>
    </w:rPr>
  </w:style>
  <w:style w:type="character" w:customStyle="1" w:styleId="Char">
    <w:name w:val="页眉 Char"/>
    <w:basedOn w:val="a0"/>
    <w:link w:val="a3"/>
    <w:uiPriority w:val="99"/>
    <w:semiHidden/>
    <w:rsid w:val="000F344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F344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bidi="or-IN"/>
    </w:rPr>
  </w:style>
  <w:style w:type="character" w:customStyle="1" w:styleId="Char0">
    <w:name w:val="页脚 Char"/>
    <w:basedOn w:val="a0"/>
    <w:link w:val="a4"/>
    <w:uiPriority w:val="99"/>
    <w:semiHidden/>
    <w:rsid w:val="000F344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3</Words>
  <Characters>874</Characters>
  <Application>Microsoft Office Word</Application>
  <DocSecurity>0</DocSecurity>
  <Lines>7</Lines>
  <Paragraphs>2</Paragraphs>
  <ScaleCrop>false</ScaleCrop>
  <Company>Microsoft</Company>
  <LinksUpToDate>false</LinksUpToDate>
  <CharactersWithSpaces>1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汉生</dc:creator>
  <cp:keywords/>
  <dc:description/>
  <cp:lastModifiedBy>李汉生</cp:lastModifiedBy>
  <cp:revision>5</cp:revision>
  <dcterms:created xsi:type="dcterms:W3CDTF">2018-01-18T00:02:00Z</dcterms:created>
  <dcterms:modified xsi:type="dcterms:W3CDTF">2018-01-18T00:06:00Z</dcterms:modified>
</cp:coreProperties>
</file>